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Dissecting the illegal ivory trade: an analysis of ivory seizures data</w:t>
      </w:r>
    </w:p>
    <w:p>
      <w:pPr>
        <w:pStyle w:val="Heading1"/>
        <w:spacing w:before="120" w:after="60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FM Underwood, RW Burn, T Milliken</w:t>
      </w:r>
    </w:p>
    <w:p>
      <w:pPr>
        <w:pStyle w:val="Normal"/>
        <w:spacing w:lineRule="auto" w:line="480" w:before="240" w:after="200"/>
        <w:rPr/>
      </w:pPr>
      <w:r>
        <w:rPr/>
        <w:t>Table S2: Regions, ISO country codes and countries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40"/>
        <w:gridCol w:w="2080"/>
        <w:gridCol w:w="920"/>
        <w:gridCol w:w="2581"/>
      </w:tblGrid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Reg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ISO Cod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ISO Code</w:t>
            </w:r>
          </w:p>
        </w:tc>
        <w:tc>
          <w:tcPr>
            <w:tcW w:w="2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Country</w:t>
            </w:r>
          </w:p>
        </w:tc>
      </w:tr>
      <w:tr>
        <w:trPr>
          <w:trHeight w:val="6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Central Afri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emocratic Republic of Cong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f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entral African Republic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g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q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quatorial Guine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mero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d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had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b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East Afri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thiop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d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udan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eny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z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anzani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w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wand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gand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Southern Afri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o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ngol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amibi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w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otswan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z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w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law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zm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Zambi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z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ozambiqu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zw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Zimbabwe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est Afri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j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eni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l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li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ôte d’Ivoir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igeri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han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n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enegal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uine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ogo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Europ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t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ustr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b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nited Kingdom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elgi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t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taly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witzerlan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l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etherlands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ermany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t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ortugal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k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enmark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u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ussi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pai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l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oland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ra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North Ameri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nad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s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nited States of America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x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xic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Chi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hin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o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cao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k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ong Kong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Southeast As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ndones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h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hilippines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mbod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ingapore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ao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h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hailand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y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lays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vn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Viet Nam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Rest of As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nd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r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public of Korea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jp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Japa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w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aiwan</w:t>
            </w:r>
          </w:p>
        </w:tc>
      </w:tr>
      <w:tr>
        <w:trPr>
          <w:trHeight w:val="6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kp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emocratic People’s Republic of Kore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Other countri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nited Arab Emirate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gypt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ustral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z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ew Zealand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urund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q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Qatar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j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jibout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42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20" w:leader="none"/>
      </w:tabs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6:30:00Z</dcterms:created>
  <dc:creator>Fiona</dc:creator>
  <dc:description/>
  <cp:keywords/>
  <dc:language>en-US</dc:language>
  <cp:lastModifiedBy>Fiona</cp:lastModifiedBy>
  <cp:lastPrinted>2013-09-10T17:37:00Z</cp:lastPrinted>
  <dcterms:modified xsi:type="dcterms:W3CDTF">2013-09-10T17:25:00Z</dcterms:modified>
  <cp:revision>7</cp:revision>
  <dc:subject/>
  <dc:title/>
</cp:coreProperties>
</file>